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DF543" w14:textId="77777777" w:rsidR="00EB17C9" w:rsidRDefault="00EB17C9" w:rsidP="00EB17C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DC6E601" w14:textId="77777777" w:rsidR="00EB17C9" w:rsidRDefault="00EB17C9" w:rsidP="00EB17C9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30FBE33" wp14:editId="278FA847">
            <wp:simplePos x="0" y="0"/>
            <wp:positionH relativeFrom="column">
              <wp:posOffset>1325880</wp:posOffset>
            </wp:positionH>
            <wp:positionV relativeFrom="paragraph">
              <wp:posOffset>7620</wp:posOffset>
            </wp:positionV>
            <wp:extent cx="2796540" cy="1638427"/>
            <wp:effectExtent l="0" t="0" r="3810" b="0"/>
            <wp:wrapSquare wrapText="bothSides"/>
            <wp:docPr id="1303208383" name="Picture 4" descr="A close-up of a group of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208383" name="Picture 4" descr="A close-up of a group of circ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1638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27285F5" w14:textId="77777777" w:rsidR="00EB17C9" w:rsidRDefault="00EB17C9" w:rsidP="00EB17C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E8A00C9" w14:textId="77777777" w:rsidR="00EB17C9" w:rsidRDefault="00EB17C9" w:rsidP="00EB17C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6F4D17BA" w14:textId="77777777" w:rsidR="00EB17C9" w:rsidRDefault="00EB17C9" w:rsidP="00EB17C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7B942C4F" w14:textId="77777777" w:rsidR="00EB17C9" w:rsidRDefault="00EB17C9" w:rsidP="00EB17C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7E74C8B5" w14:textId="77777777" w:rsidR="00EB17C9" w:rsidRDefault="00EB17C9" w:rsidP="00EB17C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6144CB40" w14:textId="77777777" w:rsidR="00EB17C9" w:rsidRDefault="00EB17C9" w:rsidP="00EB17C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27364E10" w14:textId="77777777" w:rsidR="00EB17C9" w:rsidRDefault="00EB17C9" w:rsidP="00EB17C9">
      <w:pPr>
        <w:spacing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5 Fig. Serial dilution assay of </w:t>
      </w:r>
      <w:r>
        <w:rPr>
          <w:rFonts w:ascii="Arial" w:hAnsi="Arial" w:cs="Arial"/>
          <w:b/>
          <w:bCs/>
          <w:i/>
          <w:iCs/>
          <w:sz w:val="22"/>
          <w:szCs w:val="22"/>
        </w:rPr>
        <w:t>PPH22/</w:t>
      </w:r>
      <w:r w:rsidRPr="00A53076">
        <w:rPr>
          <w:rFonts w:ascii="Arial" w:hAnsi="Arial" w:cs="Arial"/>
          <w:b/>
          <w:bCs/>
          <w:i/>
          <w:iCs/>
          <w:sz w:val="22"/>
          <w:szCs w:val="22"/>
        </w:rPr>
        <w:t>pph22</w:t>
      </w:r>
      <w:r w:rsidRPr="00A53076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heterozygous mutant and wild-type diploid strains.</w:t>
      </w:r>
    </w:p>
    <w:p w14:paraId="695D804B" w14:textId="77777777" w:rsidR="00EB17C9" w:rsidRDefault="00EB17C9" w:rsidP="00EB17C9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ild-type (CnLC6683) and </w:t>
      </w:r>
      <w:r w:rsidRPr="00C0076C">
        <w:rPr>
          <w:rFonts w:ascii="Arial" w:hAnsi="Arial" w:cs="Arial"/>
          <w:i/>
          <w:iCs/>
          <w:sz w:val="22"/>
          <w:szCs w:val="22"/>
        </w:rPr>
        <w:t>PPH22/pph22</w:t>
      </w:r>
      <w:r w:rsidRPr="00C0076C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diploid strains were pre-grown in YPD liquid cultures overnight at 30°C. Cells were then serially diluted and spotted onto YPD medium and incubated at 30°C. The </w:t>
      </w:r>
      <w:r w:rsidRPr="00C0076C">
        <w:rPr>
          <w:rFonts w:ascii="Arial" w:hAnsi="Arial" w:cs="Arial"/>
          <w:i/>
          <w:iCs/>
          <w:sz w:val="22"/>
          <w:szCs w:val="22"/>
        </w:rPr>
        <w:t>PPH22/pph22</w:t>
      </w:r>
      <w:r w:rsidRPr="00C0076C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strains did not exhibit any observable growth defects compared to the wild-type control strain.</w:t>
      </w:r>
    </w:p>
    <w:p w14:paraId="2DAA7D6D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7C9"/>
    <w:rsid w:val="00107B25"/>
    <w:rsid w:val="004D595D"/>
    <w:rsid w:val="009F1CEA"/>
    <w:rsid w:val="00EB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A7AD5"/>
  <w15:chartTrackingRefBased/>
  <w15:docId w15:val="{22EB935A-9AE9-4100-B512-C62F99332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7C9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7C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7C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7C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7C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7C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7C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7C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7C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7C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7C9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1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7C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1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7C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1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7C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1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7C9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1</cp:revision>
  <dcterms:created xsi:type="dcterms:W3CDTF">2024-08-09T17:04:00Z</dcterms:created>
  <dcterms:modified xsi:type="dcterms:W3CDTF">2024-08-09T17:04:00Z</dcterms:modified>
</cp:coreProperties>
</file>